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9B3" w:rsidRPr="00875EF2" w:rsidRDefault="00B679B3" w:rsidP="00875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75EF2" w:rsidRPr="00875EF2" w:rsidRDefault="00875EF2" w:rsidP="00875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5EF2">
        <w:rPr>
          <w:rFonts w:ascii="Times New Roman" w:hAnsi="Times New Roman" w:cs="Times New Roman"/>
          <w:sz w:val="24"/>
          <w:szCs w:val="24"/>
        </w:rPr>
        <w:t>Table S1. The primers used in this study.</w:t>
      </w:r>
      <w:bookmarkStart w:id="0" w:name="_GoBack"/>
      <w:bookmarkEnd w:id="0"/>
    </w:p>
    <w:tbl>
      <w:tblPr>
        <w:tblStyle w:val="a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45"/>
      </w:tblGrid>
      <w:tr w:rsidR="00875EF2" w:rsidRPr="00875EF2" w:rsidTr="009A6956">
        <w:trPr>
          <w:trHeight w:val="309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ctin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45" w:type="dxa"/>
            <w:tcBorders>
              <w:top w:val="single" w:sz="4" w:space="0" w:color="auto"/>
            </w:tcBorders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 xml:space="preserve">AGCACAGAGCCTCGCCTTTG 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ctin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45" w:type="dxa"/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CTTCTGACCCATGCCCACCA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GF-β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45" w:type="dxa"/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CCTGGCGATACCTCAGCAAC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GF-β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45" w:type="dxa"/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CTAAGGCGAAAGCCCTCAAT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IL10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45" w:type="dxa"/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TGCCAAGCCTTGTCTGAGATG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IL10-R</w:t>
            </w:r>
          </w:p>
        </w:tc>
        <w:tc>
          <w:tcPr>
            <w:tcW w:w="6345" w:type="dxa"/>
            <w:vAlign w:val="center"/>
          </w:tcPr>
          <w:p w:rsidR="00875EF2" w:rsidRPr="00875EF2" w:rsidRDefault="00875EF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AGATGTCAAACTCACTCATGGCTT</w:t>
            </w:r>
          </w:p>
        </w:tc>
      </w:tr>
      <w:tr w:rsidR="00761A79" w:rsidRPr="00875EF2" w:rsidTr="009A6956">
        <w:trPr>
          <w:trHeight w:val="309"/>
        </w:trPr>
        <w:tc>
          <w:tcPr>
            <w:tcW w:w="1985" w:type="dxa"/>
            <w:vAlign w:val="center"/>
          </w:tcPr>
          <w:p w:rsidR="00761A79" w:rsidRDefault="00761A7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345" w:type="dxa"/>
            <w:vAlign w:val="center"/>
          </w:tcPr>
          <w:p w:rsidR="00761A79" w:rsidRPr="00875EF2" w:rsidRDefault="002B4C6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C62">
              <w:rPr>
                <w:rFonts w:ascii="Times New Roman" w:hAnsi="Times New Roman" w:cs="Times New Roman"/>
                <w:sz w:val="24"/>
                <w:szCs w:val="24"/>
              </w:rPr>
              <w:t>AGAAGGCTGGGGCTCATT</w:t>
            </w:r>
          </w:p>
        </w:tc>
      </w:tr>
      <w:tr w:rsidR="00761A79" w:rsidRPr="00875EF2" w:rsidTr="009A6956">
        <w:trPr>
          <w:trHeight w:val="309"/>
        </w:trPr>
        <w:tc>
          <w:tcPr>
            <w:tcW w:w="1985" w:type="dxa"/>
            <w:vAlign w:val="center"/>
          </w:tcPr>
          <w:p w:rsidR="00761A79" w:rsidRDefault="00761A7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345" w:type="dxa"/>
            <w:vAlign w:val="center"/>
          </w:tcPr>
          <w:p w:rsidR="00761A79" w:rsidRPr="00875EF2" w:rsidRDefault="002B4C62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C62">
              <w:rPr>
                <w:rFonts w:ascii="Times New Roman" w:hAnsi="Times New Roman" w:cs="Times New Roman"/>
                <w:sz w:val="24"/>
                <w:szCs w:val="24"/>
              </w:rPr>
              <w:t>TGCTAAGCAGTTGGTGGTG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P000439.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45" w:type="dxa"/>
            <w:vAlign w:val="center"/>
          </w:tcPr>
          <w:p w:rsidR="00875EF2" w:rsidRPr="00875EF2" w:rsidRDefault="005B515C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15C">
              <w:rPr>
                <w:rFonts w:ascii="Times New Roman" w:hAnsi="Times New Roman" w:cs="Times New Roman"/>
                <w:sz w:val="24"/>
                <w:szCs w:val="24"/>
              </w:rPr>
              <w:t>TACTGGGCTAGGCGTCAGAT</w:t>
            </w:r>
          </w:p>
        </w:tc>
      </w:tr>
      <w:tr w:rsidR="00875EF2" w:rsidRPr="00875EF2" w:rsidTr="009A6956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875EF2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P000439.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45" w:type="dxa"/>
            <w:vAlign w:val="center"/>
          </w:tcPr>
          <w:p w:rsidR="00875EF2" w:rsidRPr="00875EF2" w:rsidRDefault="005B515C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15C">
              <w:rPr>
                <w:rFonts w:ascii="Times New Roman" w:hAnsi="Times New Roman" w:cs="Times New Roman"/>
                <w:sz w:val="24"/>
                <w:szCs w:val="24"/>
              </w:rPr>
              <w:t>GATGGCCCAGATACATCGCA</w:t>
            </w:r>
          </w:p>
        </w:tc>
      </w:tr>
      <w:tr w:rsidR="009A6956" w:rsidRPr="00875EF2" w:rsidTr="009A6956">
        <w:trPr>
          <w:trHeight w:val="309"/>
        </w:trPr>
        <w:tc>
          <w:tcPr>
            <w:tcW w:w="1985" w:type="dxa"/>
            <w:vMerge w:val="restart"/>
            <w:vAlign w:val="center"/>
          </w:tcPr>
          <w:p w:rsidR="009A6956" w:rsidRPr="00875EF2" w:rsidRDefault="009A6956" w:rsidP="009A6956">
            <w:pPr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iSTAT3</w:t>
            </w:r>
          </w:p>
        </w:tc>
        <w:tc>
          <w:tcPr>
            <w:tcW w:w="6345" w:type="dxa"/>
            <w:vAlign w:val="center"/>
          </w:tcPr>
          <w:p w:rsidR="009A6956" w:rsidRPr="00875EF2" w:rsidRDefault="009A6956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56">
              <w:rPr>
                <w:rFonts w:ascii="Times New Roman" w:hAnsi="Times New Roman" w:cs="Times New Roman"/>
                <w:sz w:val="24"/>
                <w:szCs w:val="24"/>
              </w:rPr>
              <w:t>GCAACAGAUUGCCUGCAUUTT</w:t>
            </w:r>
          </w:p>
        </w:tc>
      </w:tr>
      <w:tr w:rsidR="009A6956" w:rsidRPr="00875EF2" w:rsidTr="009A6956">
        <w:trPr>
          <w:trHeight w:val="309"/>
        </w:trPr>
        <w:tc>
          <w:tcPr>
            <w:tcW w:w="1985" w:type="dxa"/>
            <w:vMerge/>
            <w:vAlign w:val="center"/>
          </w:tcPr>
          <w:p w:rsidR="009A6956" w:rsidRDefault="009A6956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vAlign w:val="center"/>
          </w:tcPr>
          <w:p w:rsidR="009A6956" w:rsidRPr="00875EF2" w:rsidRDefault="009A6956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956">
              <w:rPr>
                <w:rFonts w:ascii="Times New Roman" w:hAnsi="Times New Roman" w:cs="Times New Roman"/>
                <w:sz w:val="24"/>
                <w:szCs w:val="24"/>
              </w:rPr>
              <w:t>AAUGCAGGCAAUCUGUUGCTT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 w:val="restart"/>
            <w:vAlign w:val="center"/>
          </w:tcPr>
          <w:p w:rsidR="009B7D59" w:rsidRPr="00875EF2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bookmarkStart w:id="1" w:name="OLE_LINK13"/>
            <w:bookmarkStart w:id="2" w:name="OLE_LINK14"/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i</w:t>
            </w: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P000439.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1</w:t>
            </w:r>
            <w:bookmarkEnd w:id="1"/>
            <w:bookmarkEnd w:id="2"/>
          </w:p>
        </w:tc>
        <w:tc>
          <w:tcPr>
            <w:tcW w:w="6345" w:type="dxa"/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ACAUCUUCCUAGCCUGGGGGG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/>
            <w:vAlign w:val="center"/>
          </w:tcPr>
          <w:p w:rsidR="009B7D59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CCCCAGGCUAGGAAGAUGUGC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 w:val="restart"/>
            <w:vAlign w:val="center"/>
          </w:tcPr>
          <w:p w:rsidR="009B7D59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i</w:t>
            </w: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P000439.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6345" w:type="dxa"/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AUUCUCAAUGCCUUUCAACCU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/>
            <w:vAlign w:val="center"/>
          </w:tcPr>
          <w:p w:rsidR="009B7D59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GUUGAAAGGCAUUGAGAAUCU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 w:val="restart"/>
            <w:vAlign w:val="center"/>
          </w:tcPr>
          <w:p w:rsidR="009B7D59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i</w:t>
            </w:r>
            <w:r w:rsidRPr="00875EF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P000439.2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6345" w:type="dxa"/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UUCUUCACCCCGAACUUCCCC</w:t>
            </w:r>
          </w:p>
        </w:tc>
      </w:tr>
      <w:tr w:rsidR="009B7D59" w:rsidRPr="00875EF2" w:rsidTr="009A6956">
        <w:trPr>
          <w:trHeight w:val="309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:rsidR="009B7D59" w:rsidRDefault="009B7D59" w:rsidP="009A69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tcBorders>
              <w:bottom w:val="single" w:sz="12" w:space="0" w:color="auto"/>
            </w:tcBorders>
            <w:vAlign w:val="center"/>
          </w:tcPr>
          <w:p w:rsidR="009B7D59" w:rsidRPr="00875EF2" w:rsidRDefault="009B7D59" w:rsidP="009A69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GGAAGUUCGGGGUGAAGAAGG</w:t>
            </w:r>
          </w:p>
        </w:tc>
      </w:tr>
    </w:tbl>
    <w:p w:rsidR="00875EF2" w:rsidRPr="00875EF2" w:rsidRDefault="002D1829" w:rsidP="00875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>
        <w:rPr>
          <w:rFonts w:ascii="Times New Roman" w:hAnsi="Times New Roman" w:cs="Times New Roman"/>
          <w:sz w:val="24"/>
          <w:szCs w:val="24"/>
        </w:rPr>
        <w:t>F means forward primers, R means reverse primers.</w:t>
      </w:r>
    </w:p>
    <w:sectPr w:rsidR="00875EF2" w:rsidRPr="00875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C95" w:rsidRDefault="00623C95" w:rsidP="00875EF2">
      <w:r>
        <w:separator/>
      </w:r>
    </w:p>
  </w:endnote>
  <w:endnote w:type="continuationSeparator" w:id="0">
    <w:p w:rsidR="00623C95" w:rsidRDefault="00623C95" w:rsidP="00875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C95" w:rsidRDefault="00623C95" w:rsidP="00875EF2">
      <w:r>
        <w:separator/>
      </w:r>
    </w:p>
  </w:footnote>
  <w:footnote w:type="continuationSeparator" w:id="0">
    <w:p w:rsidR="00623C95" w:rsidRDefault="00623C95" w:rsidP="00875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D1"/>
    <w:rsid w:val="00052BC0"/>
    <w:rsid w:val="000F26F1"/>
    <w:rsid w:val="00277654"/>
    <w:rsid w:val="002B4C62"/>
    <w:rsid w:val="002D1829"/>
    <w:rsid w:val="003B1CBA"/>
    <w:rsid w:val="00423968"/>
    <w:rsid w:val="005B515C"/>
    <w:rsid w:val="00623C95"/>
    <w:rsid w:val="00761A79"/>
    <w:rsid w:val="00875EF2"/>
    <w:rsid w:val="009A6956"/>
    <w:rsid w:val="009B7D59"/>
    <w:rsid w:val="009C76FB"/>
    <w:rsid w:val="00A811D9"/>
    <w:rsid w:val="00B679B3"/>
    <w:rsid w:val="00CC3786"/>
    <w:rsid w:val="00DE0441"/>
    <w:rsid w:val="00E222AA"/>
    <w:rsid w:val="00E43E97"/>
    <w:rsid w:val="00E706D1"/>
    <w:rsid w:val="00E96EDE"/>
    <w:rsid w:val="00F0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D8728-D81E-462B-B0C7-4FE2FA97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EF2"/>
    <w:rPr>
      <w:sz w:val="18"/>
      <w:szCs w:val="18"/>
    </w:rPr>
  </w:style>
  <w:style w:type="table" w:styleId="a5">
    <w:name w:val="Table Grid"/>
    <w:basedOn w:val="a1"/>
    <w:uiPriority w:val="39"/>
    <w:rsid w:val="00875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18</cp:revision>
  <dcterms:created xsi:type="dcterms:W3CDTF">2021-11-02T02:26:00Z</dcterms:created>
  <dcterms:modified xsi:type="dcterms:W3CDTF">2021-12-23T08:26:00Z</dcterms:modified>
</cp:coreProperties>
</file>